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7EA124" w14:textId="590FD11A" w:rsidR="006A0BD3" w:rsidRPr="00BA30A4" w:rsidRDefault="006A0BD3" w:rsidP="006A0BD3">
      <w:pPr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96974322"/>
      <w:r w:rsidRPr="00BA30A4">
        <w:rPr>
          <w:rFonts w:ascii="Times New Roman" w:eastAsia="HY신명조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BA30A4">
        <w:rPr>
          <w:rFonts w:ascii="Times New Roman" w:eastAsia="HY신명조" w:hAnsi="Times New Roman" w:cs="Times New Roman"/>
          <w:b/>
          <w:bCs/>
          <w:color w:val="000000" w:themeColor="text1"/>
          <w:sz w:val="24"/>
          <w:szCs w:val="24"/>
        </w:rPr>
        <w:t xml:space="preserve">1 Table. Summary of </w:t>
      </w:r>
      <w:r w:rsidRPr="00BA30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ethod parameters </w:t>
      </w:r>
      <w:r w:rsidRPr="00BA30A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BA30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r internal quality control</w:t>
      </w:r>
    </w:p>
    <w:tbl>
      <w:tblPr>
        <w:tblStyle w:val="ad"/>
        <w:tblW w:w="5000" w:type="pct"/>
        <w:tblLayout w:type="fixed"/>
        <w:tblLook w:val="04A0" w:firstRow="1" w:lastRow="0" w:firstColumn="1" w:lastColumn="0" w:noHBand="0" w:noVBand="1"/>
      </w:tblPr>
      <w:tblGrid>
        <w:gridCol w:w="1410"/>
        <w:gridCol w:w="3263"/>
        <w:gridCol w:w="1987"/>
        <w:gridCol w:w="1840"/>
        <w:gridCol w:w="1845"/>
        <w:gridCol w:w="1708"/>
        <w:gridCol w:w="1634"/>
      </w:tblGrid>
      <w:tr w:rsidR="00992AF7" w:rsidRPr="00BA30A4" w14:paraId="367354DF" w14:textId="77777777" w:rsidTr="00992AF7">
        <w:trPr>
          <w:trHeight w:val="107"/>
        </w:trPr>
        <w:tc>
          <w:tcPr>
            <w:tcW w:w="515" w:type="pct"/>
            <w:vMerge w:val="restart"/>
          </w:tcPr>
          <w:bookmarkEnd w:id="0"/>
          <w:p w14:paraId="22F8BD58" w14:textId="3E9494EF" w:rsidR="00992AF7" w:rsidRPr="00BA30A4" w:rsidRDefault="00992AF7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ound</w:t>
            </w:r>
          </w:p>
        </w:tc>
        <w:tc>
          <w:tcPr>
            <w:tcW w:w="1918" w:type="pct"/>
            <w:gridSpan w:val="2"/>
          </w:tcPr>
          <w:p w14:paraId="3B849596" w14:textId="77777777" w:rsidR="00992AF7" w:rsidRPr="00BA30A4" w:rsidRDefault="00992AF7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L</w:t>
            </w:r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earity</w:t>
            </w:r>
          </w:p>
        </w:tc>
        <w:tc>
          <w:tcPr>
            <w:tcW w:w="672" w:type="pct"/>
          </w:tcPr>
          <w:p w14:paraId="686B734E" w14:textId="77777777" w:rsidR="00992AF7" w:rsidRPr="00BA30A4" w:rsidRDefault="00992AF7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cision</w:t>
            </w:r>
          </w:p>
        </w:tc>
        <w:tc>
          <w:tcPr>
            <w:tcW w:w="674" w:type="pct"/>
          </w:tcPr>
          <w:p w14:paraId="7D33730A" w14:textId="77777777" w:rsidR="00992AF7" w:rsidRPr="00BA30A4" w:rsidRDefault="00992AF7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A</w:t>
            </w:r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>ccuracy</w:t>
            </w:r>
          </w:p>
        </w:tc>
        <w:tc>
          <w:tcPr>
            <w:tcW w:w="1221" w:type="pct"/>
            <w:gridSpan w:val="2"/>
          </w:tcPr>
          <w:p w14:paraId="39D14291" w14:textId="77777777" w:rsidR="00992AF7" w:rsidRPr="00BA30A4" w:rsidRDefault="00992AF7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D</w:t>
            </w:r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>etection limit</w:t>
            </w:r>
          </w:p>
        </w:tc>
      </w:tr>
      <w:tr w:rsidR="00992AF7" w:rsidRPr="00BA30A4" w14:paraId="402D9D22" w14:textId="77777777" w:rsidTr="00992AF7">
        <w:trPr>
          <w:trHeight w:val="386"/>
        </w:trPr>
        <w:tc>
          <w:tcPr>
            <w:tcW w:w="515" w:type="pct"/>
            <w:vMerge/>
          </w:tcPr>
          <w:p w14:paraId="018BC602" w14:textId="439B7998" w:rsidR="00992AF7" w:rsidRPr="00BA30A4" w:rsidRDefault="00992AF7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92" w:type="pct"/>
          </w:tcPr>
          <w:p w14:paraId="6A37E9C7" w14:textId="65B825CF" w:rsidR="00992AF7" w:rsidRPr="00BA30A4" w:rsidRDefault="00992AF7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>Dynamic range of calibration curve (</w:t>
            </w:r>
            <w:proofErr w:type="spellStart"/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L</w:t>
            </w:r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26" w:type="pct"/>
          </w:tcPr>
          <w:p w14:paraId="7E107A31" w14:textId="77777777" w:rsidR="00992AF7" w:rsidRPr="00BA30A4" w:rsidRDefault="00992AF7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 w:rsidRPr="00BA30A4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>for calibration curve</w:t>
            </w:r>
          </w:p>
        </w:tc>
        <w:tc>
          <w:tcPr>
            <w:tcW w:w="672" w:type="pct"/>
          </w:tcPr>
          <w:p w14:paraId="592C9B9E" w14:textId="77777777" w:rsidR="00992AF7" w:rsidRPr="00BA30A4" w:rsidRDefault="00992AF7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 CV (%)</w:t>
            </w:r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4" w:type="pct"/>
          </w:tcPr>
          <w:p w14:paraId="1F5AD2F1" w14:textId="77777777" w:rsidR="00992AF7" w:rsidRPr="00BA30A4" w:rsidRDefault="00992AF7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 recovery rate (%)</w:t>
            </w:r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4" w:type="pct"/>
          </w:tcPr>
          <w:p w14:paraId="7A5B3985" w14:textId="77777777" w:rsidR="00992AF7" w:rsidRPr="00BA30A4" w:rsidRDefault="00992AF7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D</w:t>
            </w:r>
            <w:proofErr w:type="spellEnd"/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L</w:t>
            </w:r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7" w:type="pct"/>
          </w:tcPr>
          <w:p w14:paraId="18BA9895" w14:textId="77777777" w:rsidR="00992AF7" w:rsidRPr="00BA30A4" w:rsidRDefault="00992AF7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Q</w:t>
            </w:r>
            <w:proofErr w:type="spellEnd"/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L</w:t>
            </w:r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1E6D1A" w:rsidRPr="00BA30A4" w14:paraId="23AF7D43" w14:textId="77777777" w:rsidTr="00992AF7">
        <w:trPr>
          <w:trHeight w:val="153"/>
        </w:trPr>
        <w:tc>
          <w:tcPr>
            <w:tcW w:w="515" w:type="pct"/>
          </w:tcPr>
          <w:p w14:paraId="30F2017C" w14:textId="77777777" w:rsidR="001E6D1A" w:rsidRPr="00BA30A4" w:rsidRDefault="001E6D1A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>BPA</w:t>
            </w:r>
          </w:p>
        </w:tc>
        <w:tc>
          <w:tcPr>
            <w:tcW w:w="1192" w:type="pct"/>
          </w:tcPr>
          <w:p w14:paraId="4F2FCD9C" w14:textId="77777777" w:rsidR="001E6D1A" w:rsidRPr="00BA30A4" w:rsidRDefault="001E6D1A" w:rsidP="0015363C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A30A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0-50.00</w:t>
            </w:r>
          </w:p>
        </w:tc>
        <w:tc>
          <w:tcPr>
            <w:tcW w:w="726" w:type="pct"/>
          </w:tcPr>
          <w:p w14:paraId="77EFB229" w14:textId="77777777" w:rsidR="001E6D1A" w:rsidRPr="00BA30A4" w:rsidRDefault="001E6D1A" w:rsidP="0015363C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A30A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87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2BC97" w14:textId="77777777" w:rsidR="001E6D1A" w:rsidRPr="00BA30A4" w:rsidRDefault="001E6D1A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9C3B3" w14:textId="77777777" w:rsidR="001E6D1A" w:rsidRPr="00BA30A4" w:rsidRDefault="001E6D1A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3.3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57182" w14:textId="77777777" w:rsidR="001E6D1A" w:rsidRPr="00BA30A4" w:rsidRDefault="001E6D1A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06D00" w14:textId="77777777" w:rsidR="001E6D1A" w:rsidRPr="00BA30A4" w:rsidRDefault="001E6D1A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36</w:t>
            </w:r>
          </w:p>
        </w:tc>
      </w:tr>
      <w:tr w:rsidR="001E6D1A" w:rsidRPr="00BA30A4" w14:paraId="30EE1321" w14:textId="77777777" w:rsidTr="00992AF7">
        <w:trPr>
          <w:trHeight w:val="153"/>
        </w:trPr>
        <w:tc>
          <w:tcPr>
            <w:tcW w:w="515" w:type="pct"/>
          </w:tcPr>
          <w:p w14:paraId="1E652B8A" w14:textId="77777777" w:rsidR="001E6D1A" w:rsidRPr="00BA30A4" w:rsidRDefault="001E6D1A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>BPS</w:t>
            </w:r>
          </w:p>
        </w:tc>
        <w:tc>
          <w:tcPr>
            <w:tcW w:w="1192" w:type="pct"/>
          </w:tcPr>
          <w:p w14:paraId="2A440974" w14:textId="77777777" w:rsidR="001E6D1A" w:rsidRPr="00BA30A4" w:rsidRDefault="001E6D1A" w:rsidP="0015363C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A30A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0-50.00</w:t>
            </w:r>
          </w:p>
        </w:tc>
        <w:tc>
          <w:tcPr>
            <w:tcW w:w="726" w:type="pct"/>
          </w:tcPr>
          <w:p w14:paraId="0F2B6316" w14:textId="77777777" w:rsidR="001E6D1A" w:rsidRPr="00BA30A4" w:rsidRDefault="001E6D1A" w:rsidP="0015363C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A30A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87</w:t>
            </w:r>
          </w:p>
        </w:tc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50276" w14:textId="77777777" w:rsidR="001E6D1A" w:rsidRPr="00BA30A4" w:rsidRDefault="001E6D1A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C1693" w14:textId="77777777" w:rsidR="001E6D1A" w:rsidRPr="00BA30A4" w:rsidRDefault="001E6D1A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.7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AD79A" w14:textId="77777777" w:rsidR="001E6D1A" w:rsidRPr="00BA30A4" w:rsidRDefault="001E6D1A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20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DEC63" w14:textId="77777777" w:rsidR="001E6D1A" w:rsidRPr="00BA30A4" w:rsidRDefault="001E6D1A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60 </w:t>
            </w:r>
          </w:p>
        </w:tc>
      </w:tr>
      <w:tr w:rsidR="001E6D1A" w:rsidRPr="00BA30A4" w14:paraId="691E9310" w14:textId="77777777" w:rsidTr="00992AF7">
        <w:trPr>
          <w:trHeight w:val="153"/>
        </w:trPr>
        <w:tc>
          <w:tcPr>
            <w:tcW w:w="515" w:type="pct"/>
          </w:tcPr>
          <w:p w14:paraId="3860B2AE" w14:textId="77777777" w:rsidR="001E6D1A" w:rsidRPr="00BA30A4" w:rsidRDefault="001E6D1A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  <w:t>BPF</w:t>
            </w:r>
          </w:p>
        </w:tc>
        <w:tc>
          <w:tcPr>
            <w:tcW w:w="1192" w:type="pct"/>
          </w:tcPr>
          <w:p w14:paraId="70B380F2" w14:textId="77777777" w:rsidR="001E6D1A" w:rsidRPr="00BA30A4" w:rsidRDefault="001E6D1A" w:rsidP="0015363C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A30A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-50.00</w:t>
            </w:r>
          </w:p>
        </w:tc>
        <w:tc>
          <w:tcPr>
            <w:tcW w:w="726" w:type="pct"/>
          </w:tcPr>
          <w:p w14:paraId="3166A58C" w14:textId="77777777" w:rsidR="001E6D1A" w:rsidRPr="00BA30A4" w:rsidRDefault="001E6D1A" w:rsidP="0015363C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A30A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93</w:t>
            </w:r>
          </w:p>
        </w:tc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9B969" w14:textId="77777777" w:rsidR="001E6D1A" w:rsidRPr="00BA30A4" w:rsidRDefault="001E6D1A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ACAE9" w14:textId="77777777" w:rsidR="001E6D1A" w:rsidRPr="00BA30A4" w:rsidRDefault="001E6D1A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9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71759" w14:textId="77777777" w:rsidR="001E6D1A" w:rsidRPr="00BA30A4" w:rsidRDefault="001E6D1A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78ED8" w14:textId="77777777" w:rsidR="001E6D1A" w:rsidRPr="00BA30A4" w:rsidRDefault="001E6D1A" w:rsidP="0015363C">
            <w:pPr>
              <w:spacing w:line="36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22</w:t>
            </w:r>
          </w:p>
        </w:tc>
      </w:tr>
    </w:tbl>
    <w:p w14:paraId="5C4BF50A" w14:textId="3AD89306" w:rsidR="001E6D1A" w:rsidRPr="00BA30A4" w:rsidRDefault="001E6D1A" w:rsidP="001E6D1A">
      <w:pPr>
        <w:spacing w:line="360" w:lineRule="auto"/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</w:pPr>
      <w:r w:rsidRPr="00BA30A4">
        <w:rPr>
          <w:rFonts w:ascii="Times New Roman" w:eastAsia="HY신명조" w:hAnsi="Times New Roman" w:cs="Times New Roman"/>
          <w:sz w:val="24"/>
          <w:szCs w:val="24"/>
        </w:rPr>
        <w:t>CV, coefficient of variation, LOD, limit of detection; LOQ, limit of quantitation; BPA, bisphenol A; BPS, bisphenol S; BPF, bisphenol F</w:t>
      </w:r>
    </w:p>
    <w:p w14:paraId="6979E3AD" w14:textId="4CFE5847" w:rsidR="00945B4B" w:rsidRPr="005B210C" w:rsidRDefault="001E6D1A" w:rsidP="005B210C">
      <w:pPr>
        <w:spacing w:line="360" w:lineRule="auto"/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</w:pPr>
      <w:proofErr w:type="gramStart"/>
      <w:r w:rsidRPr="00BA30A4">
        <w:rPr>
          <w:rFonts w:ascii="Times New Roman" w:eastAsia="HY신명조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Pr="00BA30A4">
        <w:rPr>
          <w:rFonts w:ascii="Times New Roman" w:eastAsia="HY신명조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BA30A4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Recovery rate and coefficient of variation </w:t>
      </w:r>
      <w:r w:rsidR="005B210C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>was calculated using 15 samples</w:t>
      </w:r>
      <w:bookmarkStart w:id="1" w:name="_GoBack"/>
      <w:bookmarkEnd w:id="1"/>
    </w:p>
    <w:sectPr w:rsidR="00945B4B" w:rsidRPr="005B210C" w:rsidSect="005B210C">
      <w:footerReference w:type="default" r:id="rId7"/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0A3AFF" w14:textId="77777777" w:rsidR="007B3930" w:rsidRDefault="007B3930" w:rsidP="00047121">
      <w:pPr>
        <w:spacing w:after="0" w:line="240" w:lineRule="auto"/>
      </w:pPr>
      <w:r>
        <w:separator/>
      </w:r>
    </w:p>
  </w:endnote>
  <w:endnote w:type="continuationSeparator" w:id="0">
    <w:p w14:paraId="2A7733EC" w14:textId="77777777" w:rsidR="007B3930" w:rsidRDefault="007B3930" w:rsidP="000471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12540568"/>
      <w:docPartObj>
        <w:docPartGallery w:val="Page Numbers (Bottom of Page)"/>
        <w:docPartUnique/>
      </w:docPartObj>
    </w:sdtPr>
    <w:sdtEndPr/>
    <w:sdtContent>
      <w:p w14:paraId="0ADCE90A" w14:textId="77777777" w:rsidR="00A30FA3" w:rsidRPr="001071DA" w:rsidRDefault="00A30FA3">
        <w:pPr>
          <w:pStyle w:val="a9"/>
          <w:jc w:val="center"/>
        </w:pPr>
        <w:r w:rsidRPr="001071DA">
          <w:fldChar w:fldCharType="begin"/>
        </w:r>
        <w:r w:rsidRPr="001071DA">
          <w:instrText>PAGE   \* MERGEFORMAT</w:instrText>
        </w:r>
        <w:r w:rsidRPr="001071DA">
          <w:fldChar w:fldCharType="separate"/>
        </w:r>
        <w:r w:rsidR="005B210C">
          <w:rPr>
            <w:noProof/>
          </w:rPr>
          <w:t>1</w:t>
        </w:r>
        <w:r w:rsidRPr="001071DA">
          <w:fldChar w:fldCharType="end"/>
        </w:r>
      </w:p>
    </w:sdtContent>
  </w:sdt>
  <w:p w14:paraId="57E4E5F8" w14:textId="77777777" w:rsidR="00A30FA3" w:rsidRPr="001071DA" w:rsidRDefault="00A30FA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53300A" w14:textId="77777777" w:rsidR="007B3930" w:rsidRDefault="007B3930" w:rsidP="00047121">
      <w:pPr>
        <w:spacing w:after="0" w:line="240" w:lineRule="auto"/>
      </w:pPr>
      <w:r>
        <w:separator/>
      </w:r>
    </w:p>
  </w:footnote>
  <w:footnote w:type="continuationSeparator" w:id="0">
    <w:p w14:paraId="26329C53" w14:textId="77777777" w:rsidR="007B3930" w:rsidRDefault="007B3930" w:rsidP="000471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ko-KR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is_review_method" w:val="Incompatible"/>
  </w:docVars>
  <w:rsids>
    <w:rsidRoot w:val="00257359"/>
    <w:rsid w:val="00015BB2"/>
    <w:rsid w:val="00021A1C"/>
    <w:rsid w:val="0002772D"/>
    <w:rsid w:val="00047121"/>
    <w:rsid w:val="00054786"/>
    <w:rsid w:val="00056B70"/>
    <w:rsid w:val="000635A2"/>
    <w:rsid w:val="000854B0"/>
    <w:rsid w:val="00087458"/>
    <w:rsid w:val="000A1149"/>
    <w:rsid w:val="000C4944"/>
    <w:rsid w:val="00100623"/>
    <w:rsid w:val="0010363F"/>
    <w:rsid w:val="001062B3"/>
    <w:rsid w:val="00123B06"/>
    <w:rsid w:val="0013154D"/>
    <w:rsid w:val="00135A27"/>
    <w:rsid w:val="00154811"/>
    <w:rsid w:val="00154DD4"/>
    <w:rsid w:val="00183D06"/>
    <w:rsid w:val="00195878"/>
    <w:rsid w:val="001A63A1"/>
    <w:rsid w:val="001E6D1A"/>
    <w:rsid w:val="001F074F"/>
    <w:rsid w:val="002003BA"/>
    <w:rsid w:val="00202D73"/>
    <w:rsid w:val="002101AA"/>
    <w:rsid w:val="00210DA7"/>
    <w:rsid w:val="00231A49"/>
    <w:rsid w:val="00235597"/>
    <w:rsid w:val="00236B86"/>
    <w:rsid w:val="002476C4"/>
    <w:rsid w:val="00256E3B"/>
    <w:rsid w:val="00257359"/>
    <w:rsid w:val="002652C0"/>
    <w:rsid w:val="00276022"/>
    <w:rsid w:val="00277436"/>
    <w:rsid w:val="0028045E"/>
    <w:rsid w:val="002915CF"/>
    <w:rsid w:val="002A2A08"/>
    <w:rsid w:val="002B0FCD"/>
    <w:rsid w:val="002B3E1D"/>
    <w:rsid w:val="002C2C5A"/>
    <w:rsid w:val="002D0356"/>
    <w:rsid w:val="002E3EDD"/>
    <w:rsid w:val="002E797C"/>
    <w:rsid w:val="002F51EF"/>
    <w:rsid w:val="0030150F"/>
    <w:rsid w:val="00305493"/>
    <w:rsid w:val="00305840"/>
    <w:rsid w:val="003133D2"/>
    <w:rsid w:val="003134DB"/>
    <w:rsid w:val="00366ECD"/>
    <w:rsid w:val="0039540F"/>
    <w:rsid w:val="003A4373"/>
    <w:rsid w:val="003B55EC"/>
    <w:rsid w:val="003D499E"/>
    <w:rsid w:val="003D4B25"/>
    <w:rsid w:val="003E140A"/>
    <w:rsid w:val="003E7FD7"/>
    <w:rsid w:val="003F10D3"/>
    <w:rsid w:val="004114B3"/>
    <w:rsid w:val="00422644"/>
    <w:rsid w:val="0042379F"/>
    <w:rsid w:val="00430B95"/>
    <w:rsid w:val="004466E7"/>
    <w:rsid w:val="00456026"/>
    <w:rsid w:val="00456C04"/>
    <w:rsid w:val="004954D4"/>
    <w:rsid w:val="004A23A8"/>
    <w:rsid w:val="004C2326"/>
    <w:rsid w:val="004D400D"/>
    <w:rsid w:val="005056DA"/>
    <w:rsid w:val="00516202"/>
    <w:rsid w:val="00552938"/>
    <w:rsid w:val="005615A2"/>
    <w:rsid w:val="005675BD"/>
    <w:rsid w:val="00591FF9"/>
    <w:rsid w:val="00593F96"/>
    <w:rsid w:val="00595479"/>
    <w:rsid w:val="005979B5"/>
    <w:rsid w:val="005B210C"/>
    <w:rsid w:val="005C0EC6"/>
    <w:rsid w:val="005C1621"/>
    <w:rsid w:val="005C46A8"/>
    <w:rsid w:val="005D07CA"/>
    <w:rsid w:val="005F1EC1"/>
    <w:rsid w:val="005F6D3D"/>
    <w:rsid w:val="006141DF"/>
    <w:rsid w:val="00622464"/>
    <w:rsid w:val="00623566"/>
    <w:rsid w:val="00623BB8"/>
    <w:rsid w:val="00626190"/>
    <w:rsid w:val="00627637"/>
    <w:rsid w:val="006374D9"/>
    <w:rsid w:val="00643169"/>
    <w:rsid w:val="006575BB"/>
    <w:rsid w:val="00660E99"/>
    <w:rsid w:val="00664461"/>
    <w:rsid w:val="00671A15"/>
    <w:rsid w:val="00691C01"/>
    <w:rsid w:val="00696D72"/>
    <w:rsid w:val="006A0BD3"/>
    <w:rsid w:val="006A3002"/>
    <w:rsid w:val="006B4ED3"/>
    <w:rsid w:val="006C742B"/>
    <w:rsid w:val="006E3910"/>
    <w:rsid w:val="006E4108"/>
    <w:rsid w:val="006F5D8B"/>
    <w:rsid w:val="00701F3D"/>
    <w:rsid w:val="007179F3"/>
    <w:rsid w:val="007244CD"/>
    <w:rsid w:val="007331CD"/>
    <w:rsid w:val="00742D30"/>
    <w:rsid w:val="00776A0B"/>
    <w:rsid w:val="0079081F"/>
    <w:rsid w:val="00792582"/>
    <w:rsid w:val="007A0AAC"/>
    <w:rsid w:val="007A31CE"/>
    <w:rsid w:val="007A6155"/>
    <w:rsid w:val="007B3930"/>
    <w:rsid w:val="007B4C89"/>
    <w:rsid w:val="007C078A"/>
    <w:rsid w:val="007E5222"/>
    <w:rsid w:val="007F31FC"/>
    <w:rsid w:val="008123C8"/>
    <w:rsid w:val="00813DBB"/>
    <w:rsid w:val="00817006"/>
    <w:rsid w:val="008231CD"/>
    <w:rsid w:val="008253A0"/>
    <w:rsid w:val="0083192E"/>
    <w:rsid w:val="00837553"/>
    <w:rsid w:val="00841FE3"/>
    <w:rsid w:val="0084482E"/>
    <w:rsid w:val="00855914"/>
    <w:rsid w:val="00856818"/>
    <w:rsid w:val="0087574A"/>
    <w:rsid w:val="008958E7"/>
    <w:rsid w:val="008A58D7"/>
    <w:rsid w:val="008D217E"/>
    <w:rsid w:val="008E36DE"/>
    <w:rsid w:val="00902CF8"/>
    <w:rsid w:val="00912433"/>
    <w:rsid w:val="0091669D"/>
    <w:rsid w:val="009208E7"/>
    <w:rsid w:val="00930415"/>
    <w:rsid w:val="00933EAC"/>
    <w:rsid w:val="00945B4B"/>
    <w:rsid w:val="00947182"/>
    <w:rsid w:val="00957B82"/>
    <w:rsid w:val="009851C5"/>
    <w:rsid w:val="009854B4"/>
    <w:rsid w:val="00992AF7"/>
    <w:rsid w:val="009B1072"/>
    <w:rsid w:val="009C0DF7"/>
    <w:rsid w:val="009C2D79"/>
    <w:rsid w:val="009C5C89"/>
    <w:rsid w:val="009D0BE7"/>
    <w:rsid w:val="009E4DDC"/>
    <w:rsid w:val="00A23F21"/>
    <w:rsid w:val="00A302B0"/>
    <w:rsid w:val="00A30FA3"/>
    <w:rsid w:val="00A365BA"/>
    <w:rsid w:val="00A44E57"/>
    <w:rsid w:val="00A51373"/>
    <w:rsid w:val="00A54581"/>
    <w:rsid w:val="00A63F68"/>
    <w:rsid w:val="00A67894"/>
    <w:rsid w:val="00A711B2"/>
    <w:rsid w:val="00A71DEE"/>
    <w:rsid w:val="00A758EC"/>
    <w:rsid w:val="00A822CE"/>
    <w:rsid w:val="00A83AD9"/>
    <w:rsid w:val="00A848BC"/>
    <w:rsid w:val="00A9702C"/>
    <w:rsid w:val="00AB515B"/>
    <w:rsid w:val="00AB788B"/>
    <w:rsid w:val="00AF2F7B"/>
    <w:rsid w:val="00B04159"/>
    <w:rsid w:val="00B04F4F"/>
    <w:rsid w:val="00B137E5"/>
    <w:rsid w:val="00B412CC"/>
    <w:rsid w:val="00B6115A"/>
    <w:rsid w:val="00B85C81"/>
    <w:rsid w:val="00B86FF7"/>
    <w:rsid w:val="00BA30A4"/>
    <w:rsid w:val="00BB11A0"/>
    <w:rsid w:val="00BB559A"/>
    <w:rsid w:val="00BC08A5"/>
    <w:rsid w:val="00BE0A87"/>
    <w:rsid w:val="00BF27C6"/>
    <w:rsid w:val="00BF4727"/>
    <w:rsid w:val="00BF5040"/>
    <w:rsid w:val="00BF74C4"/>
    <w:rsid w:val="00C34D3A"/>
    <w:rsid w:val="00C45106"/>
    <w:rsid w:val="00C50C09"/>
    <w:rsid w:val="00C559B8"/>
    <w:rsid w:val="00C5739C"/>
    <w:rsid w:val="00C67E95"/>
    <w:rsid w:val="00C87C54"/>
    <w:rsid w:val="00CA143C"/>
    <w:rsid w:val="00CC0767"/>
    <w:rsid w:val="00CC26AA"/>
    <w:rsid w:val="00CD1079"/>
    <w:rsid w:val="00CE0062"/>
    <w:rsid w:val="00CF4D51"/>
    <w:rsid w:val="00CF7461"/>
    <w:rsid w:val="00D07BD6"/>
    <w:rsid w:val="00D124E2"/>
    <w:rsid w:val="00D157B7"/>
    <w:rsid w:val="00D16AEA"/>
    <w:rsid w:val="00D30CDB"/>
    <w:rsid w:val="00D32ACF"/>
    <w:rsid w:val="00D34CAA"/>
    <w:rsid w:val="00D41E78"/>
    <w:rsid w:val="00D52C32"/>
    <w:rsid w:val="00D74E2F"/>
    <w:rsid w:val="00D840D0"/>
    <w:rsid w:val="00D97FF6"/>
    <w:rsid w:val="00DA4613"/>
    <w:rsid w:val="00DC0746"/>
    <w:rsid w:val="00DC076D"/>
    <w:rsid w:val="00DC173F"/>
    <w:rsid w:val="00DD20D4"/>
    <w:rsid w:val="00DD7488"/>
    <w:rsid w:val="00DE5383"/>
    <w:rsid w:val="00E04F43"/>
    <w:rsid w:val="00E14D02"/>
    <w:rsid w:val="00E1535D"/>
    <w:rsid w:val="00E15ACC"/>
    <w:rsid w:val="00E30A8F"/>
    <w:rsid w:val="00E52802"/>
    <w:rsid w:val="00E813AC"/>
    <w:rsid w:val="00EB4E0D"/>
    <w:rsid w:val="00EE0C19"/>
    <w:rsid w:val="00EE33CA"/>
    <w:rsid w:val="00EE4678"/>
    <w:rsid w:val="00EE7285"/>
    <w:rsid w:val="00EF74F1"/>
    <w:rsid w:val="00F01DFD"/>
    <w:rsid w:val="00F17792"/>
    <w:rsid w:val="00F25206"/>
    <w:rsid w:val="00F37BE8"/>
    <w:rsid w:val="00F516E4"/>
    <w:rsid w:val="00F52BD8"/>
    <w:rsid w:val="00F52D44"/>
    <w:rsid w:val="00F54C7B"/>
    <w:rsid w:val="00F62591"/>
    <w:rsid w:val="00F70D32"/>
    <w:rsid w:val="00F76258"/>
    <w:rsid w:val="00F92DA9"/>
    <w:rsid w:val="00F93768"/>
    <w:rsid w:val="00F94700"/>
    <w:rsid w:val="00FC11E1"/>
    <w:rsid w:val="00FC4EB9"/>
    <w:rsid w:val="00FF0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1EB08"/>
  <w15:chartTrackingRefBased/>
  <w15:docId w15:val="{6F810FC2-F959-4145-A190-22B05E031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83AD9"/>
    <w:pPr>
      <w:widowControl w:val="0"/>
      <w:wordWrap w:val="0"/>
      <w:autoSpaceDE w:val="0"/>
      <w:autoSpaceDN w:val="0"/>
      <w:spacing w:after="0" w:line="240" w:lineRule="auto"/>
    </w:pPr>
  </w:style>
  <w:style w:type="character" w:styleId="a4">
    <w:name w:val="annotation reference"/>
    <w:basedOn w:val="a0"/>
    <w:uiPriority w:val="99"/>
    <w:semiHidden/>
    <w:unhideWhenUsed/>
    <w:rsid w:val="00CC26AA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CC26AA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CC26AA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C26AA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CC26AA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CC26A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C26AA"/>
    <w:rPr>
      <w:rFonts w:asciiTheme="majorHAnsi" w:eastAsiaTheme="majorEastAsia" w:hAnsiTheme="majorHAnsi" w:cstheme="majorBidi"/>
      <w:sz w:val="18"/>
      <w:szCs w:val="18"/>
    </w:rPr>
  </w:style>
  <w:style w:type="table" w:styleId="2">
    <w:name w:val="Plain Table 2"/>
    <w:basedOn w:val="a1"/>
    <w:uiPriority w:val="42"/>
    <w:rsid w:val="000854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header"/>
    <w:basedOn w:val="a"/>
    <w:link w:val="Char2"/>
    <w:uiPriority w:val="99"/>
    <w:unhideWhenUsed/>
    <w:rsid w:val="0004712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047121"/>
  </w:style>
  <w:style w:type="paragraph" w:styleId="a9">
    <w:name w:val="footer"/>
    <w:basedOn w:val="a"/>
    <w:link w:val="Char3"/>
    <w:uiPriority w:val="99"/>
    <w:unhideWhenUsed/>
    <w:rsid w:val="0004712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047121"/>
  </w:style>
  <w:style w:type="paragraph" w:customStyle="1" w:styleId="supp">
    <w:name w:val="supp표그림"/>
    <w:basedOn w:val="a"/>
    <w:qFormat/>
    <w:rsid w:val="00A302B0"/>
    <w:pPr>
      <w:spacing w:after="200" w:line="480" w:lineRule="auto"/>
    </w:pPr>
    <w:rPr>
      <w:rFonts w:ascii="Times New Roman" w:hAnsi="Times New Roman" w:cs="Times New Roman"/>
      <w:sz w:val="22"/>
    </w:rPr>
  </w:style>
  <w:style w:type="paragraph" w:styleId="HTML">
    <w:name w:val="HTML Preformatted"/>
    <w:basedOn w:val="a"/>
    <w:link w:val="HTMLChar"/>
    <w:uiPriority w:val="99"/>
    <w:unhideWhenUsed/>
    <w:rsid w:val="00A302B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A302B0"/>
    <w:rPr>
      <w:rFonts w:ascii="굴림체" w:eastAsia="굴림체" w:hAnsi="굴림체" w:cs="굴림체"/>
      <w:kern w:val="0"/>
      <w:sz w:val="24"/>
      <w:szCs w:val="24"/>
    </w:rPr>
  </w:style>
  <w:style w:type="character" w:customStyle="1" w:styleId="gd15mcfceub">
    <w:name w:val="gd15mcfceub"/>
    <w:basedOn w:val="a0"/>
    <w:rsid w:val="00A302B0"/>
  </w:style>
  <w:style w:type="character" w:styleId="aa">
    <w:name w:val="Hyperlink"/>
    <w:basedOn w:val="a0"/>
    <w:uiPriority w:val="99"/>
    <w:unhideWhenUsed/>
    <w:rsid w:val="00F76258"/>
    <w:rPr>
      <w:color w:val="0563C1" w:themeColor="hyperlink"/>
      <w:u w:val="single"/>
    </w:rPr>
  </w:style>
  <w:style w:type="paragraph" w:customStyle="1" w:styleId="NoSpacing1">
    <w:name w:val="No Spacing1"/>
    <w:uiPriority w:val="1"/>
    <w:qFormat/>
    <w:rsid w:val="00F76258"/>
    <w:pPr>
      <w:spacing w:after="0" w:line="240" w:lineRule="auto"/>
      <w:jc w:val="left"/>
    </w:pPr>
    <w:rPr>
      <w:rFonts w:ascii="Calibri" w:eastAsia="맑은 고딕" w:hAnsi="Calibri" w:cs="Times New Roman"/>
      <w:kern w:val="0"/>
      <w:sz w:val="22"/>
    </w:rPr>
  </w:style>
  <w:style w:type="paragraph" w:customStyle="1" w:styleId="Default">
    <w:name w:val="Default"/>
    <w:rsid w:val="00F7625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b">
    <w:name w:val="Revision"/>
    <w:hidden/>
    <w:uiPriority w:val="99"/>
    <w:semiHidden/>
    <w:rsid w:val="00235597"/>
    <w:pPr>
      <w:spacing w:after="0" w:line="240" w:lineRule="auto"/>
      <w:jc w:val="left"/>
    </w:pPr>
  </w:style>
  <w:style w:type="character" w:styleId="ac">
    <w:name w:val="line number"/>
    <w:basedOn w:val="a0"/>
    <w:uiPriority w:val="99"/>
    <w:semiHidden/>
    <w:unhideWhenUsed/>
    <w:rsid w:val="00A67894"/>
  </w:style>
  <w:style w:type="table" w:styleId="ad">
    <w:name w:val="Table Grid"/>
    <w:basedOn w:val="a1"/>
    <w:uiPriority w:val="39"/>
    <w:rsid w:val="00F51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9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600A3C-49FA-4F33-9082-B1668C790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윤정</dc:creator>
  <cp:keywords/>
  <dc:description/>
  <cp:lastModifiedBy>이윤정</cp:lastModifiedBy>
  <cp:revision>2</cp:revision>
  <dcterms:created xsi:type="dcterms:W3CDTF">2022-06-08T11:08:00Z</dcterms:created>
  <dcterms:modified xsi:type="dcterms:W3CDTF">2022-06-08T11:08:00Z</dcterms:modified>
</cp:coreProperties>
</file>